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35C24" w14:textId="77777777" w:rsidR="004A4193" w:rsidRPr="00F54AB7" w:rsidRDefault="00000000" w:rsidP="006574B5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18"/>
          <w:szCs w:val="18"/>
          <w14:ligatures w14:val="standardContextual"/>
        </w:rPr>
        <w:drawing>
          <wp:inline distT="0" distB="0" distL="0" distR="0" wp14:anchorId="23F40477" wp14:editId="69F76F29">
            <wp:extent cx="8229600" cy="3078480"/>
            <wp:effectExtent l="0" t="0" r="0" b="0"/>
            <wp:docPr id="1498391948" name="Picture 9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391948" name="Picture 9" descr="A graph with numbers an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2BD48" w14:textId="5E7F036E" w:rsidR="00D5649A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8E2194">
        <w:rPr>
          <w:rFonts w:ascii="Times New Roman" w:hAnsi="Times New Roman" w:cs="Times New Roman"/>
          <w:b/>
          <w:bCs/>
          <w:color w:val="000000"/>
          <w:sz w:val="18"/>
          <w:szCs w:val="18"/>
        </w:rPr>
        <w:t>5</w:t>
      </w:r>
      <w:r w:rsidR="006673D3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6673D3"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Fig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Forest plot for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effect of 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prenatal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BEP supplement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s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on excessive rate of GWG within the third trimester.</w:t>
      </w:r>
      <w:r w:rsidR="00CE7FE8"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243553">
        <w:rPr>
          <w:rFonts w:ascii="Times New Roman" w:hAnsi="Times New Roman" w:cs="Times New Roman"/>
          <w:color w:val="000000" w:themeColor="text1"/>
          <w:sz w:val="18"/>
          <w:szCs w:val="18"/>
        </w:rPr>
        <w:t>BEP, balanced energy and protein; CI, confidence interval; GWG, gestational weight gain</w:t>
      </w:r>
      <w:r w:rsidR="004F66CC">
        <w:rPr>
          <w:rFonts w:ascii="Times New Roman" w:hAnsi="Times New Roman" w:cs="Times New Roman"/>
          <w:color w:val="000000" w:themeColor="text1"/>
          <w:sz w:val="18"/>
          <w:szCs w:val="18"/>
        </w:rPr>
        <w:t>; T3, third trimester</w:t>
      </w:r>
      <w:r w:rsidR="0024355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1B2416E6" w14:textId="77777777" w:rsidR="00D5649A" w:rsidRDefault="00D5649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2EFD657" w14:textId="20E5C15B" w:rsidR="00037958" w:rsidRDefault="00037958"/>
    <w:sectPr w:rsidR="00037958" w:rsidSect="00997F5C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9BCE5" w14:textId="77777777" w:rsidR="00007C0C" w:rsidRDefault="00007C0C" w:rsidP="00C25261">
      <w:r>
        <w:separator/>
      </w:r>
    </w:p>
  </w:endnote>
  <w:endnote w:type="continuationSeparator" w:id="0">
    <w:p w14:paraId="0876003F" w14:textId="77777777" w:rsidR="00007C0C" w:rsidRDefault="00007C0C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E5F1F" w14:textId="77777777" w:rsidR="00007C0C" w:rsidRDefault="00007C0C" w:rsidP="00C25261">
      <w:r>
        <w:separator/>
      </w:r>
    </w:p>
  </w:footnote>
  <w:footnote w:type="continuationSeparator" w:id="0">
    <w:p w14:paraId="5AD0AA05" w14:textId="77777777" w:rsidR="00007C0C" w:rsidRDefault="00007C0C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07C0C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97F5C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4E38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1</TotalTime>
  <Pages>1</Pages>
  <Words>35</Words>
  <Characters>19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6</cp:revision>
  <cp:lastPrinted>2024-03-22T19:25:00Z</cp:lastPrinted>
  <dcterms:created xsi:type="dcterms:W3CDTF">2023-12-06T19:22:00Z</dcterms:created>
  <dcterms:modified xsi:type="dcterms:W3CDTF">2025-01-09T21:37:00Z</dcterms:modified>
</cp:coreProperties>
</file>